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EDB" w:rsidRPr="00F3357F" w:rsidRDefault="0008275B" w:rsidP="00BE3EDB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Table S1.</w:t>
      </w:r>
      <w:r w:rsidR="00F3357F" w:rsidRPr="00F3357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F3357F" w:rsidRPr="00F3357F">
        <w:rPr>
          <w:rFonts w:ascii="Times New Roman" w:hAnsi="Times New Roman" w:cs="Times New Roman"/>
          <w:color w:val="000000" w:themeColor="text1"/>
          <w:sz w:val="22"/>
        </w:rPr>
        <w:t>Species information and GenBank accession numbers including references. An asterisk m</w:t>
      </w:r>
      <w:r w:rsidR="00803BAC">
        <w:rPr>
          <w:rFonts w:ascii="Times New Roman" w:hAnsi="Times New Roman" w:cs="Times New Roman"/>
          <w:color w:val="000000" w:themeColor="text1"/>
          <w:sz w:val="22"/>
        </w:rPr>
        <w:t>arks the GenBank accession numbers</w:t>
      </w:r>
      <w:r w:rsidR="00F3357F" w:rsidRPr="00F3357F">
        <w:rPr>
          <w:rFonts w:ascii="Times New Roman" w:hAnsi="Times New Roman" w:cs="Times New Roman"/>
          <w:color w:val="000000" w:themeColor="text1"/>
          <w:sz w:val="22"/>
        </w:rPr>
        <w:t xml:space="preserve"> of three specimens </w:t>
      </w:r>
      <w:r w:rsidR="00803BAC">
        <w:rPr>
          <w:rFonts w:ascii="Times New Roman" w:hAnsi="Times New Roman" w:cs="Times New Roman"/>
          <w:color w:val="000000" w:themeColor="text1"/>
          <w:sz w:val="22"/>
        </w:rPr>
        <w:t>that</w:t>
      </w:r>
      <w:r w:rsidR="00803BAC" w:rsidRPr="00F3357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3357F" w:rsidRPr="00F3357F">
        <w:rPr>
          <w:rFonts w:ascii="Times New Roman" w:hAnsi="Times New Roman" w:cs="Times New Roman"/>
          <w:color w:val="000000" w:themeColor="text1"/>
          <w:sz w:val="22"/>
        </w:rPr>
        <w:t>were misidentified in Reijnen, Hoeksema &amp; Gittenberger, 2010.</w:t>
      </w:r>
    </w:p>
    <w:p w:rsidR="00BE3EDB" w:rsidRPr="000216EF" w:rsidRDefault="00BE3EDB" w:rsidP="00BE3EDB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TableGrid"/>
        <w:tblW w:w="14129" w:type="dxa"/>
        <w:tblCellMar>
          <w:left w:w="85" w:type="dxa"/>
          <w:right w:w="85" w:type="dxa"/>
        </w:tblCellMar>
        <w:tblLook w:val="04A0"/>
      </w:tblPr>
      <w:tblGrid>
        <w:gridCol w:w="1351"/>
        <w:gridCol w:w="1734"/>
        <w:gridCol w:w="1882"/>
        <w:gridCol w:w="1490"/>
        <w:gridCol w:w="677"/>
        <w:gridCol w:w="1735"/>
        <w:gridCol w:w="970"/>
        <w:gridCol w:w="970"/>
        <w:gridCol w:w="970"/>
        <w:gridCol w:w="1060"/>
        <w:gridCol w:w="1290"/>
      </w:tblGrid>
      <w:tr w:rsidR="002B31B8" w:rsidRPr="000216EF">
        <w:tc>
          <w:tcPr>
            <w:tcW w:w="1351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734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1882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ation</w:t>
            </w:r>
            <w:r w:rsidR="002B68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ality code</w:t>
            </w:r>
          </w:p>
        </w:tc>
        <w:tc>
          <w:tcPr>
            <w:tcW w:w="149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itude / Latitude</w:t>
            </w:r>
          </w:p>
        </w:tc>
        <w:tc>
          <w:tcPr>
            <w:tcW w:w="677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th (m)</w:t>
            </w:r>
          </w:p>
        </w:tc>
        <w:tc>
          <w:tcPr>
            <w:tcW w:w="1735" w:type="dxa"/>
          </w:tcPr>
          <w:p w:rsidR="00BE3EDB" w:rsidRPr="000216EF" w:rsidRDefault="00BE3EDB" w:rsidP="002B68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t</w:t>
            </w:r>
            <w:r w:rsidR="002B68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ral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S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S</w:t>
            </w:r>
          </w:p>
        </w:tc>
        <w:tc>
          <w:tcPr>
            <w:tcW w:w="106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3</w:t>
            </w:r>
          </w:p>
        </w:tc>
        <w:tc>
          <w:tcPr>
            <w:tcW w:w="129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2B31B8" w:rsidRPr="000216EF">
        <w:tc>
          <w:tcPr>
            <w:tcW w:w="1351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ymbovula acicularis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amarck, 1810)</w:t>
            </w:r>
          </w:p>
        </w:tc>
        <w:tc>
          <w:tcPr>
            <w:tcW w:w="1734" w:type="dxa"/>
          </w:tcPr>
          <w:p w:rsidR="00BE3EDB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BE3EDB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79</w:t>
            </w:r>
          </w:p>
        </w:tc>
        <w:tc>
          <w:tcPr>
            <w:tcW w:w="1882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Barank'i Karanito, CUR.15</w:t>
            </w:r>
          </w:p>
        </w:tc>
        <w:tc>
          <w:tcPr>
            <w:tcW w:w="149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2'13.5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48'14.2"W</w:t>
            </w:r>
          </w:p>
        </w:tc>
        <w:tc>
          <w:tcPr>
            <w:tcW w:w="677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735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tillogorgia aceros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allas, 1766)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7 *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4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4</w:t>
            </w:r>
          </w:p>
        </w:tc>
        <w:tc>
          <w:tcPr>
            <w:tcW w:w="1290" w:type="dxa"/>
          </w:tcPr>
          <w:p w:rsidR="00BE3EDB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BE3EDB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ymbovula acicularis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amarck, 1810)</w:t>
            </w:r>
          </w:p>
        </w:tc>
        <w:tc>
          <w:tcPr>
            <w:tcW w:w="1734" w:type="dxa"/>
          </w:tcPr>
          <w:p w:rsidR="00BE3EDB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BE3EDB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92</w:t>
            </w:r>
          </w:p>
        </w:tc>
        <w:tc>
          <w:tcPr>
            <w:tcW w:w="1882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Daaibooi, CUR.19</w:t>
            </w:r>
          </w:p>
        </w:tc>
        <w:tc>
          <w:tcPr>
            <w:tcW w:w="149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12'42.9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9°05'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"W</w:t>
            </w:r>
          </w:p>
        </w:tc>
        <w:tc>
          <w:tcPr>
            <w:tcW w:w="677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35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orgonia ventalin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8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6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4</w:t>
            </w:r>
          </w:p>
        </w:tc>
        <w:tc>
          <w:tcPr>
            <w:tcW w:w="106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7</w:t>
            </w:r>
          </w:p>
        </w:tc>
        <w:tc>
          <w:tcPr>
            <w:tcW w:w="1290" w:type="dxa"/>
          </w:tcPr>
          <w:p w:rsidR="00BE3EDB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BE3EDB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ymbovula acicularis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amarck, 1810)</w:t>
            </w:r>
          </w:p>
        </w:tc>
        <w:tc>
          <w:tcPr>
            <w:tcW w:w="1734" w:type="dxa"/>
          </w:tcPr>
          <w:p w:rsidR="00BE3EDB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BE3EDB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15</w:t>
            </w:r>
          </w:p>
        </w:tc>
        <w:tc>
          <w:tcPr>
            <w:tcW w:w="1882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Caracasbaai, CUR.17</w:t>
            </w:r>
          </w:p>
        </w:tc>
        <w:tc>
          <w:tcPr>
            <w:tcW w:w="149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4'25.8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1'46.5"W</w:t>
            </w:r>
          </w:p>
        </w:tc>
        <w:tc>
          <w:tcPr>
            <w:tcW w:w="677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735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tillogorgia bipinnat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Verrill, 1864)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9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7</w:t>
            </w:r>
          </w:p>
        </w:tc>
        <w:tc>
          <w:tcPr>
            <w:tcW w:w="97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BE3EDB" w:rsidRPr="000216EF" w:rsidRDefault="00BE3EDB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1</w:t>
            </w:r>
          </w:p>
        </w:tc>
        <w:tc>
          <w:tcPr>
            <w:tcW w:w="1290" w:type="dxa"/>
          </w:tcPr>
          <w:p w:rsidR="00BE3EDB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BE3EDB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ymbovula acicularis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amarck, 1810)</w:t>
            </w:r>
          </w:p>
        </w:tc>
        <w:tc>
          <w:tcPr>
            <w:tcW w:w="1734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DB57BF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</w:t>
            </w:r>
            <w:r w:rsidR="00DB57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882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Marie Pampoen/Carpile, CUR.05</w:t>
            </w:r>
          </w:p>
        </w:tc>
        <w:tc>
          <w:tcPr>
            <w:tcW w:w="149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42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4'43.0"W</w:t>
            </w:r>
          </w:p>
        </w:tc>
        <w:tc>
          <w:tcPr>
            <w:tcW w:w="677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35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orgonia ventalin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970" w:type="dxa"/>
          </w:tcPr>
          <w:p w:rsidR="00DB57BF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4</w:t>
            </w:r>
          </w:p>
        </w:tc>
        <w:tc>
          <w:tcPr>
            <w:tcW w:w="970" w:type="dxa"/>
          </w:tcPr>
          <w:p w:rsidR="00DB57BF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DB57BF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DB57BF" w:rsidRPr="000216EF" w:rsidRDefault="00294D0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6</w:t>
            </w:r>
          </w:p>
        </w:tc>
        <w:tc>
          <w:tcPr>
            <w:tcW w:w="1290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ymbovula acicularis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amarck, 1810)</w:t>
            </w:r>
          </w:p>
        </w:tc>
        <w:tc>
          <w:tcPr>
            <w:tcW w:w="1734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DB57BF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795</w:t>
            </w:r>
          </w:p>
        </w:tc>
        <w:tc>
          <w:tcPr>
            <w:tcW w:w="1882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Blauwbaai, CAO.04</w:t>
            </w:r>
          </w:p>
        </w:tc>
        <w:tc>
          <w:tcPr>
            <w:tcW w:w="149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8'05.7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9'03.5"W</w:t>
            </w:r>
          </w:p>
        </w:tc>
        <w:tc>
          <w:tcPr>
            <w:tcW w:w="677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35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orgonia ventalin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97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5</w:t>
            </w:r>
          </w:p>
        </w:tc>
        <w:tc>
          <w:tcPr>
            <w:tcW w:w="97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0</w:t>
            </w:r>
          </w:p>
        </w:tc>
        <w:tc>
          <w:tcPr>
            <w:tcW w:w="97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1</w:t>
            </w:r>
          </w:p>
        </w:tc>
        <w:tc>
          <w:tcPr>
            <w:tcW w:w="106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7</w:t>
            </w:r>
          </w:p>
        </w:tc>
        <w:tc>
          <w:tcPr>
            <w:tcW w:w="1290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mbovula aciculari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amarck, 1810)</w:t>
            </w:r>
          </w:p>
        </w:tc>
        <w:tc>
          <w:tcPr>
            <w:tcW w:w="1734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DB57BF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796</w:t>
            </w:r>
          </w:p>
        </w:tc>
        <w:tc>
          <w:tcPr>
            <w:tcW w:w="1882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St. Marie, CAO.06</w:t>
            </w:r>
          </w:p>
        </w:tc>
        <w:tc>
          <w:tcPr>
            <w:tcW w:w="149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11'53.0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9°04'45.1"W</w:t>
            </w:r>
          </w:p>
        </w:tc>
        <w:tc>
          <w:tcPr>
            <w:tcW w:w="677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35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tillogorgia aceros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allas, 1766)</w:t>
            </w:r>
          </w:p>
        </w:tc>
        <w:tc>
          <w:tcPr>
            <w:tcW w:w="97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6</w:t>
            </w:r>
          </w:p>
        </w:tc>
        <w:tc>
          <w:tcPr>
            <w:tcW w:w="97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1</w:t>
            </w:r>
          </w:p>
        </w:tc>
        <w:tc>
          <w:tcPr>
            <w:tcW w:w="97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2</w:t>
            </w:r>
          </w:p>
        </w:tc>
        <w:tc>
          <w:tcPr>
            <w:tcW w:w="1060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8</w:t>
            </w:r>
          </w:p>
        </w:tc>
        <w:tc>
          <w:tcPr>
            <w:tcW w:w="1290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DB57BF" w:rsidRPr="000216EF" w:rsidRDefault="00DB57BF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mbovula aciculari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amarck, 1810)</w:t>
            </w:r>
          </w:p>
        </w:tc>
        <w:tc>
          <w:tcPr>
            <w:tcW w:w="1734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DB57BF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79</w:t>
            </w:r>
            <w:r w:rsidR="00DB57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82" w:type="dxa"/>
          </w:tcPr>
          <w:p w:rsidR="00DB57BF" w:rsidRPr="000216EF" w:rsidRDefault="00FA0617" w:rsidP="00FA06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açao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ya Jeremy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CAO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7 </w:t>
            </w:r>
          </w:p>
        </w:tc>
        <w:tc>
          <w:tcPr>
            <w:tcW w:w="1490" w:type="dxa"/>
          </w:tcPr>
          <w:p w:rsidR="00DB57BF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19'44.5"N  69°09'00.5"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677" w:type="dxa"/>
          </w:tcPr>
          <w:p w:rsidR="00DB57BF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35" w:type="dxa"/>
          </w:tcPr>
          <w:p w:rsidR="00DB57BF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ntillogorgia </w:t>
            </w:r>
            <w:r w:rsidRP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970" w:type="dxa"/>
          </w:tcPr>
          <w:p w:rsidR="00DB57BF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DB57BF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9</w:t>
            </w:r>
          </w:p>
        </w:tc>
        <w:tc>
          <w:tcPr>
            <w:tcW w:w="970" w:type="dxa"/>
          </w:tcPr>
          <w:p w:rsidR="00DB57BF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1</w:t>
            </w:r>
          </w:p>
        </w:tc>
        <w:tc>
          <w:tcPr>
            <w:tcW w:w="1060" w:type="dxa"/>
          </w:tcPr>
          <w:p w:rsidR="00DB57BF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DB57BF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mbovula aciculari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amarck, 1810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79</w:t>
            </w:r>
            <w:r w:rsid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2" w:type="dxa"/>
          </w:tcPr>
          <w:p w:rsidR="00FA0617" w:rsidRPr="000216EF" w:rsidRDefault="00FA0617" w:rsidP="00FA06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açao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fabriek II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CAO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6'37.0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C73307" w:rsidRPr="00C733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°57'16</w:t>
            </w:r>
            <w:r w:rsidRPr="00C733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"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orgonia ventalin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97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5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8</w:t>
            </w:r>
          </w:p>
        </w:tc>
        <w:tc>
          <w:tcPr>
            <w:tcW w:w="106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mbovula aciculari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amarck, 1810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801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Marie Pampoen, CAO.21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26.7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4'17.8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tillogorgia aceros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allas, 1766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9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4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5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11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mbovula aciculari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amarck, 1810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06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The Blocks, EUX015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'50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2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'0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"W</w:t>
            </w:r>
          </w:p>
        </w:tc>
        <w:tc>
          <w:tcPr>
            <w:tcW w:w="677" w:type="dxa"/>
          </w:tcPr>
          <w:p w:rsidR="00FA0617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FA0617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  <w:p w:rsidR="00FA0617" w:rsidRPr="00C361F4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5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6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9</w:t>
            </w:r>
          </w:p>
        </w:tc>
        <w:tc>
          <w:tcPr>
            <w:tcW w:w="1060" w:type="dxa"/>
          </w:tcPr>
          <w:p w:rsidR="00FA0617" w:rsidRPr="000216EF" w:rsidRDefault="00294D0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9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mbovula aciculari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amarck, 1810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07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The Blocks, EUX015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'50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2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'0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6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7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0</w:t>
            </w:r>
          </w:p>
        </w:tc>
        <w:tc>
          <w:tcPr>
            <w:tcW w:w="1060" w:type="dxa"/>
          </w:tcPr>
          <w:p w:rsidR="00FA0617" w:rsidRPr="000216EF" w:rsidRDefault="00294D0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8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mbovula aciculari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amarck, 1810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08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lind Shoal, EUX039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'37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3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'27.1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FA0617" w:rsidRPr="004C3335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tillogorgia</w:t>
            </w:r>
            <w:r w:rsidR="004C333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4C33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. </w:t>
            </w: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7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8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2</w:t>
            </w:r>
          </w:p>
        </w:tc>
        <w:tc>
          <w:tcPr>
            <w:tcW w:w="1060" w:type="dxa"/>
          </w:tcPr>
          <w:p w:rsidR="00FA0617" w:rsidRPr="000216EF" w:rsidRDefault="00294D0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9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67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Blauwbaai, CUR.10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22'29.9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9'27.7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tillogorgia aceros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allas, 1766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0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0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1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76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Playa Jeremy, CUR.12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19'44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9°09'00.2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riareum asbestinum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allas, 1766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5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1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3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80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Barank'i Karanito, CUR.15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2'13.5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48'14.2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orgonia ventalin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0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2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2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5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81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Barank'i Karanito, CUR.15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2'13.5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48'14.2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lexaurella nutans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uchassaing &amp; Michelotti, 1860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4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2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3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6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</w:t>
            </w:r>
            <w:r w:rsid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882" w:type="dxa"/>
          </w:tcPr>
          <w:p w:rsidR="00FA0617" w:rsidRPr="000216EF" w:rsidRDefault="00AD3F38" w:rsidP="00AD3F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açao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lantis diving/Drielstraat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.02</w:t>
            </w:r>
          </w:p>
        </w:tc>
        <w:tc>
          <w:tcPr>
            <w:tcW w:w="1490" w:type="dxa"/>
          </w:tcPr>
          <w:p w:rsidR="00FA0617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42.1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8°54'43.0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735" w:type="dxa"/>
          </w:tcPr>
          <w:p w:rsidR="00FA0617" w:rsidRPr="00DB57B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ntillogorgia bipinnat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errill, 1864)</w:t>
            </w:r>
          </w:p>
        </w:tc>
        <w:tc>
          <w:tcPr>
            <w:tcW w:w="97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7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0</w:t>
            </w:r>
          </w:p>
        </w:tc>
        <w:tc>
          <w:tcPr>
            <w:tcW w:w="106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</w:t>
            </w:r>
            <w:r w:rsid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882" w:type="dxa"/>
          </w:tcPr>
          <w:p w:rsidR="00FA0617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anta Martha, </w:t>
            </w:r>
            <w:r w:rsid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90" w:type="dxa"/>
          </w:tcPr>
          <w:p w:rsidR="00FA0617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16'04.9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9°07'43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lexaurella dichotom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Esper, 1791)</w:t>
            </w:r>
          </w:p>
        </w:tc>
        <w:tc>
          <w:tcPr>
            <w:tcW w:w="97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FA0617" w:rsidRPr="000216EF" w:rsidRDefault="00294D0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5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AD3F38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AD3F38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AD3F38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</w:t>
            </w:r>
            <w:r w:rsidR="00AD3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D3F38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2" w:type="dxa"/>
          </w:tcPr>
          <w:p w:rsidR="00AD3F38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anta Martha, CUR.18</w:t>
            </w:r>
          </w:p>
        </w:tc>
        <w:tc>
          <w:tcPr>
            <w:tcW w:w="1490" w:type="dxa"/>
          </w:tcPr>
          <w:p w:rsidR="00AD3F38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16'04.9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9°07'43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AD3F38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35" w:type="dxa"/>
          </w:tcPr>
          <w:p w:rsidR="00AD3F38" w:rsidRPr="00DB57B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terogorgia citri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Esper, 1792)</w:t>
            </w:r>
          </w:p>
        </w:tc>
        <w:tc>
          <w:tcPr>
            <w:tcW w:w="970" w:type="dxa"/>
          </w:tcPr>
          <w:p w:rsidR="00AD3F38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AD3F38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3</w:t>
            </w:r>
          </w:p>
        </w:tc>
        <w:tc>
          <w:tcPr>
            <w:tcW w:w="970" w:type="dxa"/>
          </w:tcPr>
          <w:p w:rsidR="00AD3F38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AD3F38" w:rsidRPr="000216EF" w:rsidRDefault="00AD3F38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AD3F38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04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Sint Michielsbaai, CUR.21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8'50.9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9'56.6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seudoplexaura poros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Houttuyn, 1772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3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1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5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8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09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Superior Producer, CUR.22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21.5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6'35.5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ntillogorgia american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melin, 1791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6 *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3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6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9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11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Superior Producer, CUR.22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21.5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6'35.5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uricea muricat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allas, 1766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1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29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7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0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794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Waterfabriek I, CAO.02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6'31.0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7'01.2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unice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p.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37794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9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0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6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803</w:t>
            </w:r>
          </w:p>
        </w:tc>
        <w:tc>
          <w:tcPr>
            <w:tcW w:w="1882" w:type="dxa"/>
          </w:tcPr>
          <w:p w:rsidR="00FA0617" w:rsidRPr="000216EF" w:rsidRDefault="00FA0617" w:rsidP="00FA06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açao, </w:t>
            </w:r>
            <w:r w:rsidR="008448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te Knip, CAO.22</w:t>
            </w:r>
          </w:p>
        </w:tc>
        <w:tc>
          <w:tcPr>
            <w:tcW w:w="1490" w:type="dxa"/>
          </w:tcPr>
          <w:p w:rsidR="00FA0617" w:rsidRPr="000216EF" w:rsidRDefault="008448D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21'04.1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 w:rsidR="00FA0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°09'06.9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8448D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35" w:type="dxa"/>
          </w:tcPr>
          <w:p w:rsidR="008448D3" w:rsidRDefault="008448D3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</w:p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97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8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1</w:t>
            </w:r>
          </w:p>
        </w:tc>
        <w:tc>
          <w:tcPr>
            <w:tcW w:w="1060" w:type="dxa"/>
          </w:tcPr>
          <w:p w:rsidR="00FA0617" w:rsidRPr="000216EF" w:rsidRDefault="001B7383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F.446879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, Florida, N of St. Petersburg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°35'55.7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4°15'41.4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1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6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7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13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09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quarium, EUX012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30'22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3°00'22.0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0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9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2</w:t>
            </w:r>
          </w:p>
        </w:tc>
        <w:tc>
          <w:tcPr>
            <w:tcW w:w="1060" w:type="dxa"/>
          </w:tcPr>
          <w:p w:rsidR="00FA0617" w:rsidRPr="000216EF" w:rsidRDefault="00294D0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0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0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quarium, EUX012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30'22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3°00'22.0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1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4</w:t>
            </w:r>
          </w:p>
        </w:tc>
        <w:tc>
          <w:tcPr>
            <w:tcW w:w="1060" w:type="dxa"/>
          </w:tcPr>
          <w:p w:rsidR="00FA0617" w:rsidRPr="000216EF" w:rsidRDefault="00294D0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1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1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lairs Reef, EUX019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28'13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2°59'30.2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4C3335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DD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lexaura nina</w:t>
            </w:r>
            <w:r w:rsidR="004C333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4C33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yer &amp; Deichmann, 1958 </w:t>
            </w:r>
            <w:r w:rsidRPr="00292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4C33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92DD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omomalla</w:t>
            </w:r>
            <w:r w:rsidR="004C333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4C33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sper, 1792)</w:t>
            </w: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2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3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6</w:t>
            </w:r>
          </w:p>
        </w:tc>
        <w:tc>
          <w:tcPr>
            <w:tcW w:w="1060" w:type="dxa"/>
          </w:tcPr>
          <w:p w:rsidR="00FA0617" w:rsidRPr="000216EF" w:rsidRDefault="0072619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3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2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Twelve Guns, EUX029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28'12.8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2°58'58.7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6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FA0617" w:rsidRPr="000216EF" w:rsidRDefault="0072619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9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gibbos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3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lue Bead Hole II, EUX037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28'37.4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2°59'29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1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2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5</w:t>
            </w:r>
          </w:p>
        </w:tc>
        <w:tc>
          <w:tcPr>
            <w:tcW w:w="1060" w:type="dxa"/>
          </w:tcPr>
          <w:p w:rsidR="00FA0617" w:rsidRPr="000216EF" w:rsidRDefault="009E354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5004213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mcgintyi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ilsbry, 1939)</w:t>
            </w:r>
          </w:p>
        </w:tc>
        <w:tc>
          <w:tcPr>
            <w:tcW w:w="1734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F.446893a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, Florida, N of St. Petersburg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°32'16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4°16'21.7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2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7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8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14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mcgintyi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ilsbry, 1939)</w:t>
            </w:r>
          </w:p>
        </w:tc>
        <w:tc>
          <w:tcPr>
            <w:tcW w:w="1734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F.446893b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, Florida, N of St. Petersburg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°32'16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4°16'21.7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3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9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15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mcgintyi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ilsbry, 1939)</w:t>
            </w:r>
          </w:p>
        </w:tc>
        <w:tc>
          <w:tcPr>
            <w:tcW w:w="1734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F.450534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, Florida, NNW of St. Petersburg, S of Big Bend area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°39'04.0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4°23'03.8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-30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4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9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0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signat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lsbry &amp; McGinty, 1939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28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Marie Pampoen/Carpile, CUR.05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42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4'43.0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lexaurella dichotom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Esper, 1791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1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6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8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2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signat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lsbry &amp; McGinty, 1939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802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Marie Pampoen, CAO.21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26.7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4'17.8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orgonia ventalin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0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5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6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12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signat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lsbry &amp; McGinty, 1939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4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quarium, EUX012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30'22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3°00'22.0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3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4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7</w:t>
            </w:r>
          </w:p>
        </w:tc>
        <w:tc>
          <w:tcPr>
            <w:tcW w:w="1060" w:type="dxa"/>
          </w:tcPr>
          <w:p w:rsidR="00FA0617" w:rsidRPr="000216EF" w:rsidRDefault="009E354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84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signat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lsbry &amp; McGinty, 1939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5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hark Reef, EUX018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30'37.1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3°00'27.1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lexaurella nutans</w:t>
            </w:r>
            <w:r w:rsidR="004C333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4C3335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uchassaing &amp; Michelotti, 1860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634A7A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4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signat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lsbry &amp; McGinty, 1939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6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lairs Reef, EUX019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28'13.6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2°59'30.2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lexaurella dichotoma</w:t>
            </w:r>
            <w:r w:rsidR="004C333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4C3335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sper, 1791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:rsidR="00FA0617" w:rsidRPr="000216EF" w:rsidRDefault="00B243E9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10</w:t>
            </w:r>
          </w:p>
        </w:tc>
        <w:tc>
          <w:tcPr>
            <w:tcW w:w="970" w:type="dxa"/>
          </w:tcPr>
          <w:p w:rsidR="00FA0617" w:rsidRPr="000216EF" w:rsidRDefault="00F14BF0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93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homa signat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lsbry &amp; McGinty, 1939</w:t>
            </w:r>
          </w:p>
        </w:tc>
        <w:tc>
          <w:tcPr>
            <w:tcW w:w="1734" w:type="dxa"/>
          </w:tcPr>
          <w:p w:rsidR="00FA0617" w:rsidRPr="000216EF" w:rsidRDefault="00575B7C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500421</w:t>
            </w:r>
            <w:r w:rsidR="00B243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. Eustati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hark Reef, EUX018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°30'37.1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3°00'27.1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lexaurella nutans</w:t>
            </w:r>
            <w:r w:rsidR="004C333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4C3335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uchassaing &amp; Michelotti, 1860)</w:t>
            </w:r>
          </w:p>
        </w:tc>
        <w:tc>
          <w:tcPr>
            <w:tcW w:w="970" w:type="dxa"/>
          </w:tcPr>
          <w:p w:rsidR="00FA0617" w:rsidRPr="000216EF" w:rsidRDefault="006F1D2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69</w:t>
            </w:r>
          </w:p>
        </w:tc>
        <w:tc>
          <w:tcPr>
            <w:tcW w:w="970" w:type="dxa"/>
          </w:tcPr>
          <w:p w:rsidR="00FA0617" w:rsidRPr="000216EF" w:rsidRDefault="00B243E9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205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FA0617" w:rsidRPr="000216EF" w:rsidRDefault="00726194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360178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yphom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p.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799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Holiday Beach, CAO.11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6'34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6'49.3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unicea tourneforti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ne Edwards &amp; Haime, 1857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7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2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3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9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yphom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p.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800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Holiday Beach, CAO.11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6'34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6'49.3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unicea tourneforti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ne Edwards &amp; Haime, 185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63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84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10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simnia spelt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096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in, Begur, Aigua Blava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°56'08,0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3°13'04,9"E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5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eptogorgia sarmentos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Esper, 1789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2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7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4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vula ovum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innaeus, 175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069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sia, Borneo, Kapalai Island, SEM.10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°13'04,8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8°40'20,1"E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rcophyton glaucum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Quoy &amp; Gaimard, 1833)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43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5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79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5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mnia patula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enant, 1777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064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 Sea, S side of Doggersbank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°20'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2°20'E 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lcyonium digitatum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naeus, 175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50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503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  <w:tr w:rsidR="002B31B8" w:rsidRPr="000216EF">
        <w:tc>
          <w:tcPr>
            <w:tcW w:w="1351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imnialena uniplicata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owerby II, 1848)</w:t>
            </w:r>
          </w:p>
        </w:tc>
        <w:tc>
          <w:tcPr>
            <w:tcW w:w="1734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NH.Mol.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770</w:t>
            </w:r>
          </w:p>
        </w:tc>
        <w:tc>
          <w:tcPr>
            <w:tcW w:w="1882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açao, Marie Pampoen/Carpile, CUR.05</w:t>
            </w:r>
          </w:p>
        </w:tc>
        <w:tc>
          <w:tcPr>
            <w:tcW w:w="149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°05'42.1"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8°54'43.0"W</w:t>
            </w:r>
          </w:p>
        </w:tc>
        <w:tc>
          <w:tcPr>
            <w:tcW w:w="677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35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orgonia flabellum</w:t>
            </w: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innaeus, 1758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45 *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63435</w:t>
            </w:r>
          </w:p>
        </w:tc>
        <w:tc>
          <w:tcPr>
            <w:tcW w:w="97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0" w:type="dxa"/>
          </w:tcPr>
          <w:p w:rsidR="00FA0617" w:rsidRPr="000216EF" w:rsidRDefault="00FA0617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372492</w:t>
            </w:r>
          </w:p>
        </w:tc>
        <w:tc>
          <w:tcPr>
            <w:tcW w:w="1290" w:type="dxa"/>
          </w:tcPr>
          <w:p w:rsidR="00FA0617" w:rsidRPr="000216EF" w:rsidRDefault="00F3357F" w:rsidP="00AE0D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jnen, Hoeksema &amp; Gittenberger, 2010</w:t>
            </w:r>
            <w:r w:rsidR="00FA0617" w:rsidRPr="00021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publication</w:t>
            </w:r>
          </w:p>
        </w:tc>
      </w:tr>
    </w:tbl>
    <w:p w:rsidR="009F3EDB" w:rsidRDefault="009F3EDB" w:rsidP="002B685E">
      <w:bookmarkStart w:id="0" w:name="_GoBack"/>
      <w:bookmarkEnd w:id="0"/>
    </w:p>
    <w:sectPr w:rsidR="009F3EDB" w:rsidSect="002B31B8">
      <w:pgSz w:w="16838" w:h="11899" w:orient="landscape"/>
      <w:pgMar w:top="1440" w:right="1440" w:bottom="1440" w:left="1440" w:gutter="0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626AA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D56340"/>
    <w:multiLevelType w:val="hybridMultilevel"/>
    <w:tmpl w:val="1AA0E55C"/>
    <w:lvl w:ilvl="0" w:tplc="8F427C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A35A52"/>
    <w:multiLevelType w:val="hybridMultilevel"/>
    <w:tmpl w:val="E82A1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oNotTrackMoves/>
  <w:defaultTabStop w:val="720"/>
  <w:characterSpacingControl w:val="doNotCompress"/>
  <w:compat/>
  <w:rsids>
    <w:rsidRoot w:val="00BE3EDB"/>
    <w:rsid w:val="0008275B"/>
    <w:rsid w:val="000E4B77"/>
    <w:rsid w:val="001B7383"/>
    <w:rsid w:val="00294D04"/>
    <w:rsid w:val="002B31B8"/>
    <w:rsid w:val="002B685E"/>
    <w:rsid w:val="002C0BF0"/>
    <w:rsid w:val="002F4A73"/>
    <w:rsid w:val="003B7E81"/>
    <w:rsid w:val="003E696A"/>
    <w:rsid w:val="00424D9E"/>
    <w:rsid w:val="00445ABA"/>
    <w:rsid w:val="00453C12"/>
    <w:rsid w:val="004C3335"/>
    <w:rsid w:val="00575B7C"/>
    <w:rsid w:val="00634A7A"/>
    <w:rsid w:val="006F01C7"/>
    <w:rsid w:val="006F1D27"/>
    <w:rsid w:val="00726194"/>
    <w:rsid w:val="00803BAC"/>
    <w:rsid w:val="008448D3"/>
    <w:rsid w:val="00860558"/>
    <w:rsid w:val="009E3544"/>
    <w:rsid w:val="009F3EDB"/>
    <w:rsid w:val="00AB4AF6"/>
    <w:rsid w:val="00AD3F38"/>
    <w:rsid w:val="00AE0DCC"/>
    <w:rsid w:val="00B243E9"/>
    <w:rsid w:val="00BE3EDB"/>
    <w:rsid w:val="00C36DB7"/>
    <w:rsid w:val="00C73307"/>
    <w:rsid w:val="00DB57BF"/>
    <w:rsid w:val="00F14BF0"/>
    <w:rsid w:val="00F3357F"/>
    <w:rsid w:val="00FA0617"/>
  </w:rsids>
  <m:mathPr>
    <m:mathFont m:val="Avenir 55 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E3EDB"/>
    <w:pPr>
      <w:spacing w:after="0"/>
    </w:pPr>
    <w:rPr>
      <w:rFonts w:asciiTheme="minorHAnsi" w:hAnsiTheme="minorHAnsi" w:cstheme="minorBidi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D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E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3E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3ED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3ED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table" w:styleId="TableGrid">
    <w:name w:val="Table Grid"/>
    <w:basedOn w:val="TableNormal"/>
    <w:uiPriority w:val="59"/>
    <w:rsid w:val="00BE3EDB"/>
    <w:pPr>
      <w:spacing w:after="0"/>
    </w:pPr>
    <w:rPr>
      <w:rFonts w:asciiTheme="minorHAnsi" w:hAnsiTheme="minorHAnsi" w:cstheme="minorBid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3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DB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BE3EDB"/>
    <w:pPr>
      <w:autoSpaceDE w:val="0"/>
      <w:autoSpaceDN w:val="0"/>
      <w:adjustRightInd w:val="0"/>
      <w:spacing w:after="0"/>
    </w:pPr>
    <w:rPr>
      <w:rFonts w:eastAsia="SimSun"/>
      <w:color w:val="000000"/>
      <w:sz w:val="24"/>
      <w:szCs w:val="24"/>
      <w:lang w:eastAsia="zh-CN"/>
    </w:rPr>
  </w:style>
  <w:style w:type="paragraph" w:customStyle="1" w:styleId="reference">
    <w:name w:val="reference"/>
    <w:basedOn w:val="Normal"/>
    <w:rsid w:val="00BE3EDB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 w:cs="Times New Roman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BE3E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3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ED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EDB"/>
    <w:rPr>
      <w:rFonts w:asciiTheme="minorHAnsi" w:hAnsiTheme="minorHAnsi"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EDB"/>
    <w:rPr>
      <w:rFonts w:asciiTheme="minorHAnsi" w:hAnsiTheme="minorHAnsi" w:cstheme="minorBid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E3EDB"/>
    <w:pPr>
      <w:spacing w:after="0"/>
    </w:pPr>
    <w:rPr>
      <w:rFonts w:asciiTheme="minorHAnsi" w:hAnsiTheme="minorHAnsi" w:cstheme="minorBidi"/>
      <w:noProof/>
      <w:sz w:val="20"/>
      <w:lang w:val="en-GB"/>
    </w:rPr>
  </w:style>
  <w:style w:type="paragraph" w:styleId="ListBullet">
    <w:name w:val="List Bullet"/>
    <w:basedOn w:val="Normal"/>
    <w:uiPriority w:val="99"/>
    <w:unhideWhenUsed/>
    <w:rsid w:val="00BE3EDB"/>
    <w:pPr>
      <w:numPr>
        <w:numId w:val="3"/>
      </w:numPr>
      <w:contextualSpacing/>
    </w:pPr>
  </w:style>
  <w:style w:type="character" w:customStyle="1" w:styleId="apple-converted-space">
    <w:name w:val="apple-converted-space"/>
    <w:basedOn w:val="DefaultParagraphFont"/>
    <w:rsid w:val="00BE3EDB"/>
  </w:style>
  <w:style w:type="character" w:styleId="Hyperlink">
    <w:name w:val="Hyperlink"/>
    <w:basedOn w:val="DefaultParagraphFont"/>
    <w:uiPriority w:val="99"/>
    <w:unhideWhenUsed/>
    <w:rsid w:val="00BE3ED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3E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EDB"/>
    <w:rPr>
      <w:rFonts w:asciiTheme="minorHAnsi" w:hAnsiTheme="minorHAnsi" w:cstheme="minorBid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3E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EDB"/>
    <w:rPr>
      <w:rFonts w:asciiTheme="minorHAnsi" w:hAnsiTheme="minorHAnsi" w:cstheme="minorBidi"/>
      <w:sz w:val="20"/>
      <w:lang w:val="en-GB"/>
    </w:rPr>
  </w:style>
  <w:style w:type="character" w:styleId="FollowedHyperlink">
    <w:name w:val="FollowedHyperlink"/>
    <w:basedOn w:val="DefaultParagraphFont"/>
    <w:rsid w:val="00BE3ED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E3EDB"/>
    <w:pPr>
      <w:spacing w:after="0"/>
    </w:pPr>
    <w:rPr>
      <w:rFonts w:asciiTheme="minorHAnsi" w:hAnsiTheme="minorHAnsi" w:cstheme="minorBidi"/>
      <w:sz w:val="20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E3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E3ED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3E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BE3E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BE3ED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BE3ED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table" w:styleId="Tabelraster">
    <w:name w:val="Table Grid"/>
    <w:basedOn w:val="Standaardtabel"/>
    <w:uiPriority w:val="59"/>
    <w:rsid w:val="00BE3EDB"/>
    <w:pPr>
      <w:spacing w:after="0"/>
    </w:pPr>
    <w:rPr>
      <w:rFonts w:asciiTheme="minorHAnsi" w:hAnsiTheme="minorHAnsi" w:cstheme="minorBid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E3ED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E3EDB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BE3EDB"/>
    <w:pPr>
      <w:autoSpaceDE w:val="0"/>
      <w:autoSpaceDN w:val="0"/>
      <w:adjustRightInd w:val="0"/>
      <w:spacing w:after="0"/>
    </w:pPr>
    <w:rPr>
      <w:rFonts w:eastAsia="SimSun"/>
      <w:color w:val="000000"/>
      <w:sz w:val="24"/>
      <w:szCs w:val="24"/>
      <w:lang w:eastAsia="zh-CN"/>
    </w:rPr>
  </w:style>
  <w:style w:type="paragraph" w:customStyle="1" w:styleId="reference">
    <w:name w:val="reference"/>
    <w:basedOn w:val="Standaard"/>
    <w:rsid w:val="00BE3EDB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 w:cs="Times New Roman"/>
      <w:szCs w:val="20"/>
      <w:lang w:val="en-US" w:eastAsia="de-DE"/>
    </w:rPr>
  </w:style>
  <w:style w:type="paragraph" w:styleId="Lijstalinea">
    <w:name w:val="List Paragraph"/>
    <w:basedOn w:val="Standaard"/>
    <w:uiPriority w:val="34"/>
    <w:qFormat/>
    <w:rsid w:val="00BE3ED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E3ED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E3EDB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E3EDB"/>
    <w:rPr>
      <w:rFonts w:asciiTheme="minorHAnsi" w:hAnsiTheme="minorHAnsi" w:cstheme="minorBidi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3E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E3EDB"/>
    <w:rPr>
      <w:rFonts w:asciiTheme="minorHAnsi" w:hAnsiTheme="minorHAnsi" w:cstheme="minorBidi"/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E3EDB"/>
    <w:pPr>
      <w:spacing w:after="0"/>
    </w:pPr>
    <w:rPr>
      <w:rFonts w:asciiTheme="minorHAnsi" w:hAnsiTheme="minorHAnsi" w:cstheme="minorBidi"/>
      <w:noProof/>
      <w:sz w:val="20"/>
      <w:lang w:val="en-GB"/>
    </w:rPr>
  </w:style>
  <w:style w:type="paragraph" w:styleId="Lijstopsomteken">
    <w:name w:val="List Bullet"/>
    <w:basedOn w:val="Standaard"/>
    <w:uiPriority w:val="99"/>
    <w:unhideWhenUsed/>
    <w:rsid w:val="00BE3EDB"/>
    <w:pPr>
      <w:numPr>
        <w:numId w:val="3"/>
      </w:numPr>
      <w:contextualSpacing/>
    </w:pPr>
  </w:style>
  <w:style w:type="character" w:customStyle="1" w:styleId="apple-converted-space">
    <w:name w:val="apple-converted-space"/>
    <w:basedOn w:val="Standaardalinea-lettertype"/>
    <w:rsid w:val="00BE3EDB"/>
  </w:style>
  <w:style w:type="character" w:styleId="Hyperlink">
    <w:name w:val="Hyperlink"/>
    <w:basedOn w:val="Standaardalinea-lettertype"/>
    <w:uiPriority w:val="99"/>
    <w:unhideWhenUsed/>
    <w:rsid w:val="00BE3EDB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BE3EDB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E3EDB"/>
    <w:rPr>
      <w:rFonts w:asciiTheme="minorHAnsi" w:hAnsiTheme="minorHAnsi" w:cstheme="minorBidi"/>
      <w:sz w:val="20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E3EDB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E3EDB"/>
    <w:rPr>
      <w:rFonts w:asciiTheme="minorHAnsi" w:hAnsiTheme="minorHAnsi" w:cstheme="minorBidi"/>
      <w:sz w:val="20"/>
      <w:lang w:val="en-GB"/>
    </w:rPr>
  </w:style>
  <w:style w:type="character" w:styleId="GevolgdeHyperlink">
    <w:name w:val="FollowedHyperlink"/>
    <w:basedOn w:val="Standaardalinea-lettertype"/>
    <w:rsid w:val="00BE3ED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2</Words>
  <Characters>7654</Characters>
  <Application>Microsoft Macintosh Word</Application>
  <DocSecurity>0</DocSecurity>
  <Lines>6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9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an</dc:creator>
  <cp:lastModifiedBy>Bastian</cp:lastModifiedBy>
  <cp:revision>4</cp:revision>
  <dcterms:created xsi:type="dcterms:W3CDTF">2017-02-16T14:25:00Z</dcterms:created>
  <dcterms:modified xsi:type="dcterms:W3CDTF">2017-02-16T16:37:00Z</dcterms:modified>
</cp:coreProperties>
</file>